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DC139" w14:textId="1C2B76C0" w:rsidR="00732DE2" w:rsidRPr="00553E06" w:rsidRDefault="00000000" w:rsidP="00553E06">
      <w:pPr>
        <w:rPr>
          <w:rFonts w:ascii="Times New Roman" w:hAnsi="Times New Roman" w:cs="Times New Roman"/>
          <w:b/>
          <w:bCs/>
        </w:rPr>
      </w:pPr>
      <w:r w:rsidRPr="00553E06">
        <w:rPr>
          <w:rFonts w:ascii="Times New Roman" w:hAnsi="Times New Roman" w:cs="Times New Roman"/>
          <w:b/>
          <w:bCs/>
        </w:rPr>
        <w:t>Semi‑structured Interview Guide (English translation)</w:t>
      </w:r>
    </w:p>
    <w:p w14:paraId="3A9632B8" w14:textId="77777777" w:rsidR="00553E06" w:rsidRPr="00553E06" w:rsidRDefault="00000000" w:rsidP="00553E06">
      <w:pPr>
        <w:rPr>
          <w:rFonts w:ascii="Times New Roman" w:hAnsi="Times New Roman" w:cs="Times New Roman"/>
          <w:b/>
          <w:bCs/>
        </w:rPr>
      </w:pPr>
      <w:r w:rsidRPr="00553E06">
        <w:rPr>
          <w:rFonts w:ascii="Times New Roman" w:hAnsi="Times New Roman" w:cs="Times New Roman"/>
          <w:b/>
          <w:bCs/>
        </w:rPr>
        <w:t>Introduction to participant:</w:t>
      </w:r>
    </w:p>
    <w:p w14:paraId="2F249F60" w14:textId="1669D372" w:rsidR="00553E06" w:rsidRPr="00553E06" w:rsidRDefault="00000000" w:rsidP="00553E06">
      <w:pPr>
        <w:rPr>
          <w:rFonts w:ascii="Times New Roman" w:hAnsi="Times New Roman" w:cs="Times New Roman"/>
          <w:i/>
          <w:iCs/>
        </w:rPr>
      </w:pPr>
      <w:r w:rsidRPr="00553E06">
        <w:rPr>
          <w:rFonts w:ascii="Times New Roman" w:hAnsi="Times New Roman" w:cs="Times New Roman"/>
        </w:rPr>
        <w:t>“</w:t>
      </w:r>
      <w:r w:rsidRPr="00553E06">
        <w:rPr>
          <w:rFonts w:ascii="Times New Roman" w:hAnsi="Times New Roman" w:cs="Times New Roman"/>
          <w:i/>
          <w:iCs/>
        </w:rPr>
        <w:t xml:space="preserve">Thank you for agreeing to talk with me. This interview is about how </w:t>
      </w:r>
      <w:r w:rsidR="00D548A1">
        <w:rPr>
          <w:rFonts w:ascii="Times New Roman" w:hAnsi="Times New Roman" w:cs="Times New Roman" w:hint="eastAsia"/>
          <w:i/>
          <w:iCs/>
        </w:rPr>
        <w:t>secondary</w:t>
      </w:r>
      <w:r w:rsidRPr="00553E06">
        <w:rPr>
          <w:rFonts w:ascii="Times New Roman" w:hAnsi="Times New Roman" w:cs="Times New Roman"/>
          <w:i/>
          <w:iCs/>
        </w:rPr>
        <w:t xml:space="preserve"> school students use generative AI (like DeepSeek, </w:t>
      </w:r>
      <w:proofErr w:type="spellStart"/>
      <w:r w:rsidRPr="00553E06">
        <w:rPr>
          <w:rFonts w:ascii="Times New Roman" w:hAnsi="Times New Roman" w:cs="Times New Roman"/>
          <w:i/>
          <w:iCs/>
        </w:rPr>
        <w:t>Doubao</w:t>
      </w:r>
      <w:proofErr w:type="spellEnd"/>
      <w:r w:rsidRPr="00553E06">
        <w:rPr>
          <w:rFonts w:ascii="Times New Roman" w:hAnsi="Times New Roman" w:cs="Times New Roman"/>
          <w:i/>
          <w:iCs/>
        </w:rPr>
        <w:t>, ChatGPT, etc.). There are no right or wrong answers. Everything you say will be kept confidential. You can skip any question or stop at any time.”</w:t>
      </w:r>
    </w:p>
    <w:p w14:paraId="2C470A98" w14:textId="77777777" w:rsidR="00553E06" w:rsidRPr="00553E06" w:rsidRDefault="00000000" w:rsidP="00553E06">
      <w:pPr>
        <w:rPr>
          <w:rFonts w:ascii="Times New Roman" w:hAnsi="Times New Roman" w:cs="Times New Roman"/>
          <w:b/>
          <w:bCs/>
        </w:rPr>
      </w:pPr>
      <w:r w:rsidRPr="00553E06">
        <w:rPr>
          <w:rFonts w:ascii="Times New Roman" w:hAnsi="Times New Roman" w:cs="Times New Roman"/>
          <w:b/>
          <w:bCs/>
        </w:rPr>
        <w:t>Domain 1: AI usage history and patterns</w:t>
      </w:r>
    </w:p>
    <w:p w14:paraId="6C15535F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1. How long have you been using generative AI? Which tools do you use most often?</w:t>
      </w:r>
    </w:p>
    <w:p w14:paraId="092C4A2B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2. On a typical day, how much time do you spend using AI? For what purposes (homework, chat, entertainment, information search, etc.)?</w:t>
      </w:r>
    </w:p>
    <w:p w14:paraId="03260168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3. Can you describe a typical situation when you open an AI app?</w:t>
      </w:r>
    </w:p>
    <w:p w14:paraId="6DAD24D0" w14:textId="77777777" w:rsidR="00553E06" w:rsidRPr="00553E06" w:rsidRDefault="00000000" w:rsidP="00553E06">
      <w:pPr>
        <w:rPr>
          <w:rFonts w:ascii="Times New Roman" w:hAnsi="Times New Roman" w:cs="Times New Roman"/>
          <w:b/>
          <w:bCs/>
        </w:rPr>
      </w:pPr>
      <w:r w:rsidRPr="00553E06">
        <w:rPr>
          <w:rFonts w:ascii="Times New Roman" w:hAnsi="Times New Roman" w:cs="Times New Roman"/>
          <w:b/>
          <w:bCs/>
        </w:rPr>
        <w:t>Domain 2: Motivations and perceived benefits</w:t>
      </w:r>
    </w:p>
    <w:p w14:paraId="528DB16F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1. Why do you use AI rather than asking a teacher, a classmate, or searching by yourself?</w:t>
      </w:r>
    </w:p>
    <w:p w14:paraId="20DCE291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2. What do you like most about AI? What makes you keep using it?</w:t>
      </w:r>
    </w:p>
    <w:p w14:paraId="54EC9616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3. Can you give me an example of a time when AI helped you solve a difficult problem or made you feel better emotionally?</w:t>
      </w:r>
    </w:p>
    <w:p w14:paraId="1B522E29" w14:textId="77777777" w:rsidR="00553E06" w:rsidRPr="00553E06" w:rsidRDefault="00000000" w:rsidP="00553E06">
      <w:pPr>
        <w:rPr>
          <w:rFonts w:ascii="Times New Roman" w:hAnsi="Times New Roman" w:cs="Times New Roman"/>
          <w:b/>
          <w:bCs/>
        </w:rPr>
      </w:pPr>
      <w:r w:rsidRPr="00553E06">
        <w:rPr>
          <w:rFonts w:ascii="Times New Roman" w:hAnsi="Times New Roman" w:cs="Times New Roman"/>
          <w:b/>
          <w:bCs/>
        </w:rPr>
        <w:t>Domain 3: Emotional and cognitive experiences with AI</w:t>
      </w:r>
    </w:p>
    <w:p w14:paraId="3173A22C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1. How do you feel when you are interacting with AI? Do you feel that AI understands you? In what way?</w:t>
      </w:r>
    </w:p>
    <w:p w14:paraId="3C2141B5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2. Have you ever shared something with AI that you would not share with your parents or friends? Can you tell me about it (without revealing specifics if you prefer)?</w:t>
      </w:r>
    </w:p>
    <w:p w14:paraId="62E2A0C8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 xml:space="preserve">3. Do you feel that </w:t>
      </w:r>
      <w:proofErr w:type="gramStart"/>
      <w:r w:rsidRPr="00553E06">
        <w:rPr>
          <w:rFonts w:ascii="Times New Roman" w:hAnsi="Times New Roman" w:cs="Times New Roman"/>
        </w:rPr>
        <w:t>your</w:t>
      </w:r>
      <w:proofErr w:type="gramEnd"/>
      <w:r w:rsidRPr="00553E06">
        <w:rPr>
          <w:rFonts w:ascii="Times New Roman" w:hAnsi="Times New Roman" w:cs="Times New Roman"/>
        </w:rPr>
        <w:t xml:space="preserve"> thinking or problem‑solving habits have changed since you started using AI frequently?</w:t>
      </w:r>
    </w:p>
    <w:p w14:paraId="2BBB4359" w14:textId="77777777" w:rsidR="00553E06" w:rsidRPr="00553E06" w:rsidRDefault="00000000" w:rsidP="00553E06">
      <w:pPr>
        <w:rPr>
          <w:rFonts w:ascii="Times New Roman" w:hAnsi="Times New Roman" w:cs="Times New Roman"/>
          <w:b/>
          <w:bCs/>
        </w:rPr>
      </w:pPr>
      <w:r w:rsidRPr="00553E06">
        <w:rPr>
          <w:rFonts w:ascii="Times New Roman" w:hAnsi="Times New Roman" w:cs="Times New Roman"/>
          <w:b/>
          <w:bCs/>
        </w:rPr>
        <w:t>Domain 4: Negative consequences and reflections</w:t>
      </w:r>
    </w:p>
    <w:p w14:paraId="6A5AD2F9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1. Have you ever felt that AI use caused problems for you – for example, in your grades, relationships with family or friends, sleep, or how you feel about yourself?</w:t>
      </w:r>
    </w:p>
    <w:p w14:paraId="395C8B00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2. Have you tried to reduce your AI use? What happened? Was it easy or difficult?</w:t>
      </w:r>
    </w:p>
    <w:p w14:paraId="2E4D5219" w14:textId="77777777" w:rsidR="00553E06" w:rsidRPr="00553E06" w:rsidRDefault="00000000" w:rsidP="00553E06">
      <w:pPr>
        <w:rPr>
          <w:rFonts w:ascii="Times New Roman" w:hAnsi="Times New Roman" w:cs="Times New Roman"/>
        </w:rPr>
      </w:pPr>
      <w:r w:rsidRPr="00553E06">
        <w:rPr>
          <w:rFonts w:ascii="Times New Roman" w:hAnsi="Times New Roman" w:cs="Times New Roman"/>
        </w:rPr>
        <w:t>3. Looking back, do you think your AI use is more helpful or more harmful? Why?</w:t>
      </w:r>
    </w:p>
    <w:p w14:paraId="01CDCE87" w14:textId="77777777" w:rsidR="00553E06" w:rsidRPr="00553E06" w:rsidRDefault="00000000" w:rsidP="00553E06">
      <w:pPr>
        <w:rPr>
          <w:rFonts w:ascii="Times New Roman" w:hAnsi="Times New Roman" w:cs="Times New Roman"/>
          <w:b/>
          <w:bCs/>
        </w:rPr>
      </w:pPr>
      <w:r w:rsidRPr="00553E06">
        <w:rPr>
          <w:rFonts w:ascii="Times New Roman" w:hAnsi="Times New Roman" w:cs="Times New Roman"/>
          <w:b/>
          <w:bCs/>
        </w:rPr>
        <w:t>Closing prompt:</w:t>
      </w:r>
    </w:p>
    <w:p w14:paraId="4F78BD8D" w14:textId="77777777" w:rsidR="00553E06" w:rsidRPr="00553E06" w:rsidRDefault="00000000" w:rsidP="00553E06">
      <w:pPr>
        <w:rPr>
          <w:rFonts w:ascii="Times New Roman" w:hAnsi="Times New Roman" w:cs="Times New Roman"/>
          <w:i/>
          <w:iCs/>
        </w:rPr>
      </w:pPr>
      <w:r w:rsidRPr="00553E06">
        <w:rPr>
          <w:rFonts w:ascii="Times New Roman" w:hAnsi="Times New Roman" w:cs="Times New Roman"/>
          <w:i/>
          <w:iCs/>
        </w:rPr>
        <w:lastRenderedPageBreak/>
        <w:t>“Is there anything else you would like to add about your experience with AI that we haven’t talked about?”</w:t>
      </w:r>
    </w:p>
    <w:p w14:paraId="734B5330" w14:textId="7E26EC43" w:rsidR="00553E06" w:rsidRPr="00553E06" w:rsidRDefault="00000000" w:rsidP="00553E06">
      <w:pPr>
        <w:rPr>
          <w:rFonts w:ascii="Times New Roman" w:hAnsi="Times New Roman" w:cs="Times New Roman"/>
          <w:i/>
          <w:iCs/>
        </w:rPr>
      </w:pPr>
      <w:r w:rsidRPr="00553E06">
        <w:rPr>
          <w:rFonts w:ascii="Times New Roman" w:hAnsi="Times New Roman" w:cs="Times New Roman"/>
          <w:i/>
          <w:iCs/>
        </w:rPr>
        <w:t>Note: Probes such as “Could you tell me more about that?” or “What happened next?” were used flexibly to encourage elaboration.</w:t>
      </w:r>
    </w:p>
    <w:sectPr w:rsidR="00553E06" w:rsidRPr="00553E0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60CC3" w14:textId="77777777" w:rsidR="0097344A" w:rsidRDefault="009734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0B4AD9" w14:textId="77777777" w:rsidR="0097344A" w:rsidRDefault="009734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00C2A5" w14:textId="0B5EFDC4" w:rsidR="00553E06" w:rsidRDefault="00000000">
    <w:pPr>
      <w:pStyle w:val="af0"/>
      <w:rPr>
        <w:rFonts w:hint="eastAsia"/>
      </w:rPr>
    </w:pPr>
    <w:r w:rsidRPr="00553E06">
      <w:t>The original interview guide was prepared in Chinese. This English translation is provided for international readers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6707C" w14:textId="77777777" w:rsidR="0097344A" w:rsidRDefault="009734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813B91" w14:textId="77777777" w:rsidR="0097344A" w:rsidRDefault="009734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D83"/>
    <w:rsid w:val="00047F01"/>
    <w:rsid w:val="004B1933"/>
    <w:rsid w:val="00553E06"/>
    <w:rsid w:val="006556E4"/>
    <w:rsid w:val="006D6BA5"/>
    <w:rsid w:val="00732DE2"/>
    <w:rsid w:val="00755E26"/>
    <w:rsid w:val="00883C92"/>
    <w:rsid w:val="00910B85"/>
    <w:rsid w:val="00962E3D"/>
    <w:rsid w:val="0097344A"/>
    <w:rsid w:val="00B93638"/>
    <w:rsid w:val="00BA3BFA"/>
    <w:rsid w:val="00D548A1"/>
    <w:rsid w:val="00D93F09"/>
    <w:rsid w:val="00E97D83"/>
    <w:rsid w:val="00EC01FC"/>
    <w:rsid w:val="00F8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76EAE"/>
  <w15:chartTrackingRefBased/>
  <w15:docId w15:val="{84B6C8ED-C49E-4C04-ACD0-E9FC172B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7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7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7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7D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7D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7D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7D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7D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7D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7D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7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7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7D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7D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7D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7D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7D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7D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7D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7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7D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7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7D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7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7D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7D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7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7D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7D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3E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3E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3E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3E06"/>
    <w:rPr>
      <w:sz w:val="18"/>
      <w:szCs w:val="18"/>
    </w:rPr>
  </w:style>
  <w:style w:type="paragraph" w:styleId="af2">
    <w:name w:val="Revision"/>
    <w:hidden/>
    <w:uiPriority w:val="99"/>
    <w:semiHidden/>
    <w:rsid w:val="006556E4"/>
    <w:pPr>
      <w:spacing w:after="0" w:line="240" w:lineRule="auto"/>
    </w:pPr>
  </w:style>
  <w:style w:type="character" w:styleId="af3">
    <w:name w:val="annotation reference"/>
    <w:basedOn w:val="a0"/>
    <w:uiPriority w:val="99"/>
    <w:semiHidden/>
    <w:unhideWhenUsed/>
    <w:rsid w:val="006556E4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556E4"/>
    <w:pPr>
      <w:spacing w:line="240" w:lineRule="auto"/>
    </w:pPr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semiHidden/>
    <w:rsid w:val="006556E4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556E4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6556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106</dc:creator>
  <cp:lastModifiedBy>AN106</cp:lastModifiedBy>
  <cp:revision>7</cp:revision>
  <dcterms:created xsi:type="dcterms:W3CDTF">2026-05-04T02:56:00Z</dcterms:created>
  <dcterms:modified xsi:type="dcterms:W3CDTF">2026-05-10T11:28:00Z</dcterms:modified>
</cp:coreProperties>
</file>